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5DC4D" w14:textId="3D0C82DD" w:rsidR="00931565" w:rsidRDefault="00931565" w:rsidP="0025151B">
      <w:pPr>
        <w:pStyle w:val="Default"/>
        <w:jc w:val="center"/>
        <w:rPr>
          <w:b/>
          <w:bCs/>
          <w:sz w:val="22"/>
          <w:szCs w:val="22"/>
        </w:rPr>
      </w:pPr>
      <w:r w:rsidRPr="008601BD">
        <w:rPr>
          <w:rFonts w:ascii="HelveticaNeueLTStd-Lt" w:hAnsi="HelveticaNeueLTStd-Lt" w:cs="HelveticaNeueLTStd-Lt"/>
          <w:b/>
          <w:sz w:val="20"/>
          <w:szCs w:val="20"/>
        </w:rPr>
        <w:t>Supplementary Table 1</w:t>
      </w:r>
      <w:r>
        <w:rPr>
          <w:rFonts w:ascii="HelveticaNeueLTStd-Lt" w:hAnsi="HelveticaNeueLTStd-Lt" w:cs="HelveticaNeueLTStd-Lt"/>
          <w:b/>
          <w:sz w:val="20"/>
          <w:szCs w:val="20"/>
        </w:rPr>
        <w:t xml:space="preserve">. </w:t>
      </w:r>
      <w:r w:rsidRPr="00931565">
        <w:rPr>
          <w:rFonts w:ascii="HelveticaNeueLTStd-Bd" w:hAnsi="HelveticaNeueLTStd-Bd" w:cs="HelveticaNeueLTStd-Bd"/>
          <w:b/>
          <w:bCs/>
          <w:i/>
          <w:sz w:val="20"/>
          <w:szCs w:val="20"/>
        </w:rPr>
        <w:t>HspA1b</w:t>
      </w:r>
      <w:r w:rsidRPr="00931565">
        <w:rPr>
          <w:rFonts w:ascii="HelveticaNeueLTStd-Lt" w:hAnsi="HelveticaNeueLTStd-Lt" w:cs="HelveticaNeueLTStd-Lt"/>
          <w:b/>
          <w:bCs/>
          <w:sz w:val="20"/>
          <w:szCs w:val="20"/>
        </w:rPr>
        <w:t xml:space="preserve"> </w:t>
      </w:r>
      <w:r w:rsidRPr="00931565">
        <w:rPr>
          <w:b/>
          <w:bCs/>
          <w:sz w:val="22"/>
          <w:szCs w:val="22"/>
        </w:rPr>
        <w:t>ex</w:t>
      </w:r>
      <w:r>
        <w:rPr>
          <w:b/>
          <w:bCs/>
          <w:sz w:val="22"/>
          <w:szCs w:val="22"/>
        </w:rPr>
        <w:t xml:space="preserve">pression in </w:t>
      </w:r>
      <w:r w:rsidR="00C84156">
        <w:rPr>
          <w:b/>
          <w:bCs/>
          <w:sz w:val="22"/>
          <w:szCs w:val="22"/>
        </w:rPr>
        <w:t>O</w:t>
      </w:r>
      <w:r>
        <w:rPr>
          <w:b/>
          <w:bCs/>
          <w:sz w:val="22"/>
          <w:szCs w:val="22"/>
        </w:rPr>
        <w:t>nco</w:t>
      </w:r>
      <w:bookmarkStart w:id="0" w:name="_GoBack"/>
      <w:bookmarkEnd w:id="0"/>
      <w:r>
        <w:rPr>
          <w:b/>
          <w:bCs/>
          <w:sz w:val="22"/>
          <w:szCs w:val="22"/>
        </w:rPr>
        <w:t>mine database</w:t>
      </w:r>
    </w:p>
    <w:p w14:paraId="5270824B" w14:textId="77777777" w:rsidR="0076040C" w:rsidRDefault="0076040C" w:rsidP="0025151B">
      <w:pPr>
        <w:pStyle w:val="Default"/>
        <w:jc w:val="center"/>
        <w:rPr>
          <w:sz w:val="22"/>
          <w:szCs w:val="22"/>
        </w:rPr>
      </w:pPr>
    </w:p>
    <w:tbl>
      <w:tblPr>
        <w:tblStyle w:val="a7"/>
        <w:tblW w:w="92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3"/>
        <w:gridCol w:w="2817"/>
        <w:gridCol w:w="982"/>
        <w:gridCol w:w="876"/>
        <w:gridCol w:w="730"/>
        <w:gridCol w:w="913"/>
        <w:gridCol w:w="1274"/>
      </w:tblGrid>
      <w:tr w:rsidR="00E1675F" w:rsidRPr="00A22578" w14:paraId="710E9D04" w14:textId="65799499" w:rsidTr="005704D0"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</w:tcPr>
          <w:p w14:paraId="7D0B3B57" w14:textId="20435166" w:rsidR="00D16A60" w:rsidRPr="00A22578" w:rsidRDefault="00D16A60" w:rsidP="00A2257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A22578">
              <w:rPr>
                <w:b/>
                <w:bCs/>
                <w:sz w:val="22"/>
                <w:szCs w:val="22"/>
              </w:rPr>
              <w:t>Cancer</w:t>
            </w:r>
          </w:p>
        </w:tc>
        <w:tc>
          <w:tcPr>
            <w:tcW w:w="2817" w:type="dxa"/>
            <w:tcBorders>
              <w:top w:val="single" w:sz="4" w:space="0" w:color="auto"/>
              <w:bottom w:val="single" w:sz="4" w:space="0" w:color="auto"/>
            </w:tcBorders>
          </w:tcPr>
          <w:p w14:paraId="32F062DB" w14:textId="51967777" w:rsidR="00D16A60" w:rsidRPr="00A22578" w:rsidRDefault="00D16A60" w:rsidP="00A2257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A22578">
              <w:rPr>
                <w:b/>
                <w:bCs/>
                <w:sz w:val="22"/>
                <w:szCs w:val="22"/>
              </w:rPr>
              <w:t>Cancer type</w:t>
            </w:r>
          </w:p>
        </w:tc>
        <w:tc>
          <w:tcPr>
            <w:tcW w:w="982" w:type="dxa"/>
            <w:tcBorders>
              <w:top w:val="single" w:sz="4" w:space="0" w:color="auto"/>
              <w:bottom w:val="single" w:sz="4" w:space="0" w:color="auto"/>
            </w:tcBorders>
          </w:tcPr>
          <w:p w14:paraId="4B0D34EA" w14:textId="74D60C4E" w:rsidR="00D16A60" w:rsidRPr="00A22578" w:rsidRDefault="00D16A60" w:rsidP="00A2257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A22578">
              <w:rPr>
                <w:b/>
                <w:bCs/>
                <w:i/>
                <w:iCs/>
                <w:sz w:val="22"/>
                <w:szCs w:val="22"/>
              </w:rPr>
              <w:t>P-value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14:paraId="54B3C82D" w14:textId="2C443356" w:rsidR="00D16A60" w:rsidRPr="00A22578" w:rsidRDefault="00D16A60" w:rsidP="00A2257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A22578">
              <w:rPr>
                <w:b/>
                <w:bCs/>
                <w:sz w:val="22"/>
                <w:szCs w:val="22"/>
              </w:rPr>
              <w:t>Fold change</w:t>
            </w:r>
          </w:p>
        </w:tc>
        <w:tc>
          <w:tcPr>
            <w:tcW w:w="730" w:type="dxa"/>
            <w:tcBorders>
              <w:top w:val="single" w:sz="4" w:space="0" w:color="auto"/>
              <w:bottom w:val="single" w:sz="4" w:space="0" w:color="auto"/>
            </w:tcBorders>
          </w:tcPr>
          <w:p w14:paraId="10135804" w14:textId="2AD8F018" w:rsidR="00D16A60" w:rsidRPr="00A22578" w:rsidRDefault="00D16A60" w:rsidP="00A2257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A22578">
              <w:rPr>
                <w:b/>
                <w:bCs/>
                <w:sz w:val="22"/>
                <w:szCs w:val="22"/>
              </w:rPr>
              <w:t>Rank (%)</w:t>
            </w:r>
          </w:p>
        </w:tc>
        <w:tc>
          <w:tcPr>
            <w:tcW w:w="913" w:type="dxa"/>
            <w:tcBorders>
              <w:top w:val="single" w:sz="4" w:space="0" w:color="auto"/>
              <w:bottom w:val="single" w:sz="4" w:space="0" w:color="auto"/>
            </w:tcBorders>
          </w:tcPr>
          <w:p w14:paraId="512459FC" w14:textId="2183C2C9" w:rsidR="00D16A60" w:rsidRPr="00A22578" w:rsidRDefault="00D16A60" w:rsidP="00A2257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r w:rsidRPr="00A22578">
              <w:rPr>
                <w:b/>
                <w:bCs/>
                <w:sz w:val="22"/>
                <w:szCs w:val="22"/>
              </w:rPr>
              <w:t>Sample</w:t>
            </w:r>
          </w:p>
        </w:tc>
        <w:tc>
          <w:tcPr>
            <w:tcW w:w="1274" w:type="dxa"/>
            <w:tcBorders>
              <w:top w:val="single" w:sz="4" w:space="0" w:color="auto"/>
              <w:bottom w:val="single" w:sz="4" w:space="0" w:color="auto"/>
            </w:tcBorders>
          </w:tcPr>
          <w:p w14:paraId="0446A786" w14:textId="25A828FC" w:rsidR="00D16A60" w:rsidRPr="00A22578" w:rsidRDefault="00D16A60" w:rsidP="00A22578">
            <w:pPr>
              <w:pStyle w:val="Default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A22578">
              <w:rPr>
                <w:rFonts w:hint="eastAsia"/>
                <w:b/>
                <w:bCs/>
                <w:sz w:val="22"/>
                <w:szCs w:val="22"/>
              </w:rPr>
              <w:t>P</w:t>
            </w:r>
            <w:r w:rsidRPr="00A22578">
              <w:rPr>
                <w:b/>
                <w:bCs/>
                <w:sz w:val="22"/>
                <w:szCs w:val="22"/>
              </w:rPr>
              <w:t>ubmed</w:t>
            </w:r>
            <w:proofErr w:type="spellEnd"/>
            <w:r w:rsidRPr="00A22578">
              <w:rPr>
                <w:b/>
                <w:bCs/>
                <w:sz w:val="22"/>
                <w:szCs w:val="22"/>
              </w:rPr>
              <w:t xml:space="preserve"> ID</w:t>
            </w:r>
          </w:p>
        </w:tc>
      </w:tr>
      <w:tr w:rsidR="005704D0" w:rsidRPr="0076040C" w14:paraId="539377FA" w14:textId="77777777" w:rsidTr="00B56759">
        <w:tc>
          <w:tcPr>
            <w:tcW w:w="1643" w:type="dxa"/>
            <w:tcBorders>
              <w:top w:val="single" w:sz="4" w:space="0" w:color="auto"/>
            </w:tcBorders>
          </w:tcPr>
          <w:p w14:paraId="5D1941AD" w14:textId="5088F791" w:rsidR="005704D0" w:rsidRPr="0076040C" w:rsidRDefault="005704D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reast Cancer</w:t>
            </w:r>
          </w:p>
        </w:tc>
        <w:tc>
          <w:tcPr>
            <w:tcW w:w="2817" w:type="dxa"/>
            <w:tcBorders>
              <w:top w:val="single" w:sz="4" w:space="0" w:color="auto"/>
            </w:tcBorders>
          </w:tcPr>
          <w:p w14:paraId="2CF974EC" w14:textId="71FCD832" w:rsidR="005704D0" w:rsidRPr="0076040C" w:rsidRDefault="0086663A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vasive Ductal Breast Carcinoma</w:t>
            </w:r>
          </w:p>
        </w:tc>
        <w:tc>
          <w:tcPr>
            <w:tcW w:w="982" w:type="dxa"/>
            <w:tcBorders>
              <w:top w:val="single" w:sz="4" w:space="0" w:color="auto"/>
            </w:tcBorders>
          </w:tcPr>
          <w:p w14:paraId="79074ADC" w14:textId="75C90682" w:rsidR="005704D0" w:rsidRPr="0076040C" w:rsidRDefault="00EF129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E-11</w:t>
            </w:r>
          </w:p>
        </w:tc>
        <w:tc>
          <w:tcPr>
            <w:tcW w:w="876" w:type="dxa"/>
            <w:tcBorders>
              <w:top w:val="single" w:sz="4" w:space="0" w:color="auto"/>
            </w:tcBorders>
          </w:tcPr>
          <w:p w14:paraId="27CFE4EA" w14:textId="79795F04" w:rsidR="005704D0" w:rsidRPr="0076040C" w:rsidRDefault="00EF129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24</w:t>
            </w:r>
          </w:p>
        </w:tc>
        <w:tc>
          <w:tcPr>
            <w:tcW w:w="730" w:type="dxa"/>
            <w:tcBorders>
              <w:top w:val="single" w:sz="4" w:space="0" w:color="auto"/>
            </w:tcBorders>
          </w:tcPr>
          <w:p w14:paraId="6D8DBCBF" w14:textId="403F1B28" w:rsidR="005704D0" w:rsidRPr="0076040C" w:rsidRDefault="00EF129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3" w:type="dxa"/>
            <w:tcBorders>
              <w:top w:val="single" w:sz="4" w:space="0" w:color="auto"/>
            </w:tcBorders>
          </w:tcPr>
          <w:p w14:paraId="718EE01F" w14:textId="109430B8" w:rsidR="005704D0" w:rsidRPr="0076040C" w:rsidRDefault="00EF129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1274" w:type="dxa"/>
            <w:tcBorders>
              <w:top w:val="single" w:sz="4" w:space="0" w:color="auto"/>
            </w:tcBorders>
          </w:tcPr>
          <w:p w14:paraId="11390578" w14:textId="31AB59A6" w:rsidR="005704D0" w:rsidRPr="0076040C" w:rsidRDefault="00EF129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ublished</w:t>
            </w:r>
          </w:p>
        </w:tc>
      </w:tr>
      <w:tr w:rsidR="005704D0" w:rsidRPr="0076040C" w14:paraId="25EBAE5C" w14:textId="77777777" w:rsidTr="00B56759">
        <w:tc>
          <w:tcPr>
            <w:tcW w:w="1643" w:type="dxa"/>
          </w:tcPr>
          <w:p w14:paraId="5EEE8D94" w14:textId="77777777" w:rsidR="005704D0" w:rsidRPr="0076040C" w:rsidRDefault="005704D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7" w:type="dxa"/>
          </w:tcPr>
          <w:p w14:paraId="00BA4A33" w14:textId="504CE04A" w:rsidR="005704D0" w:rsidRPr="0076040C" w:rsidRDefault="004D189D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uctal Breast Carcinoma in Situ</w:t>
            </w:r>
          </w:p>
        </w:tc>
        <w:tc>
          <w:tcPr>
            <w:tcW w:w="982" w:type="dxa"/>
          </w:tcPr>
          <w:p w14:paraId="05BD3B6E" w14:textId="08506850" w:rsidR="005704D0" w:rsidRPr="0076040C" w:rsidRDefault="00D51102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89E-11</w:t>
            </w:r>
          </w:p>
        </w:tc>
        <w:tc>
          <w:tcPr>
            <w:tcW w:w="876" w:type="dxa"/>
          </w:tcPr>
          <w:p w14:paraId="479DA794" w14:textId="33B19D60" w:rsidR="005704D0" w:rsidRPr="0076040C" w:rsidRDefault="00D51102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24</w:t>
            </w:r>
          </w:p>
        </w:tc>
        <w:tc>
          <w:tcPr>
            <w:tcW w:w="730" w:type="dxa"/>
          </w:tcPr>
          <w:p w14:paraId="0632BC15" w14:textId="3FEF3920" w:rsidR="005704D0" w:rsidRPr="0076040C" w:rsidRDefault="00D51102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3" w:type="dxa"/>
          </w:tcPr>
          <w:p w14:paraId="636627A6" w14:textId="576F64E1" w:rsidR="005704D0" w:rsidRPr="0076040C" w:rsidRDefault="00D51102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4" w:type="dxa"/>
          </w:tcPr>
          <w:p w14:paraId="610C0A15" w14:textId="788B841B" w:rsidR="005704D0" w:rsidRPr="0076040C" w:rsidRDefault="00D51102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ublished</w:t>
            </w:r>
          </w:p>
        </w:tc>
      </w:tr>
      <w:tr w:rsidR="005704D0" w:rsidRPr="0076040C" w14:paraId="53F39B85" w14:textId="77777777" w:rsidTr="00B56759">
        <w:tc>
          <w:tcPr>
            <w:tcW w:w="1643" w:type="dxa"/>
          </w:tcPr>
          <w:p w14:paraId="5B55F908" w14:textId="77777777" w:rsidR="005704D0" w:rsidRPr="0076040C" w:rsidRDefault="005704D0" w:rsidP="000E7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2817" w:type="dxa"/>
          </w:tcPr>
          <w:p w14:paraId="0C3F808D" w14:textId="77777777" w:rsidR="005704D0" w:rsidRPr="0076040C" w:rsidRDefault="005704D0" w:rsidP="000E7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lorectal Cancer</w:t>
            </w:r>
          </w:p>
        </w:tc>
        <w:tc>
          <w:tcPr>
            <w:tcW w:w="982" w:type="dxa"/>
          </w:tcPr>
          <w:p w14:paraId="7B335020" w14:textId="77777777" w:rsidR="005704D0" w:rsidRPr="0076040C" w:rsidRDefault="005704D0" w:rsidP="000E7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19E-6</w:t>
            </w:r>
          </w:p>
        </w:tc>
        <w:tc>
          <w:tcPr>
            <w:tcW w:w="876" w:type="dxa"/>
          </w:tcPr>
          <w:p w14:paraId="7A95D096" w14:textId="77777777" w:rsidR="005704D0" w:rsidRPr="0076040C" w:rsidRDefault="005704D0" w:rsidP="000E7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97</w:t>
            </w:r>
          </w:p>
        </w:tc>
        <w:tc>
          <w:tcPr>
            <w:tcW w:w="730" w:type="dxa"/>
          </w:tcPr>
          <w:p w14:paraId="606FF929" w14:textId="77777777" w:rsidR="005704D0" w:rsidRPr="0076040C" w:rsidRDefault="005704D0" w:rsidP="000E762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</w:tcPr>
          <w:p w14:paraId="42B67EAC" w14:textId="77777777" w:rsidR="005704D0" w:rsidRPr="0076040C" w:rsidRDefault="005704D0" w:rsidP="000E76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4" w:type="dxa"/>
          </w:tcPr>
          <w:p w14:paraId="6E267216" w14:textId="77777777" w:rsidR="005704D0" w:rsidRPr="0076040C" w:rsidRDefault="005704D0" w:rsidP="000E76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ublished</w:t>
            </w:r>
          </w:p>
        </w:tc>
      </w:tr>
      <w:tr w:rsidR="00E1675F" w:rsidRPr="0076040C" w14:paraId="76CC637E" w14:textId="5747D0BF" w:rsidTr="005704D0">
        <w:tc>
          <w:tcPr>
            <w:tcW w:w="1643" w:type="dxa"/>
          </w:tcPr>
          <w:p w14:paraId="53018E6B" w14:textId="481C282F" w:rsidR="00D16A60" w:rsidRPr="0076040C" w:rsidRDefault="0058722A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2817" w:type="dxa"/>
          </w:tcPr>
          <w:p w14:paraId="7DC18F7C" w14:textId="79E6868A" w:rsidR="00D16A60" w:rsidRPr="0076040C" w:rsidRDefault="00D16A6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sophageal Cancer</w:t>
            </w:r>
          </w:p>
        </w:tc>
        <w:tc>
          <w:tcPr>
            <w:tcW w:w="982" w:type="dxa"/>
          </w:tcPr>
          <w:p w14:paraId="05AA887A" w14:textId="5EA1E8A2" w:rsidR="00D16A60" w:rsidRPr="0076040C" w:rsidRDefault="00D16A6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6E-8</w:t>
            </w:r>
          </w:p>
        </w:tc>
        <w:tc>
          <w:tcPr>
            <w:tcW w:w="876" w:type="dxa"/>
          </w:tcPr>
          <w:p w14:paraId="7A4270AE" w14:textId="50C48AEE" w:rsidR="00D16A60" w:rsidRPr="0076040C" w:rsidRDefault="00D16A6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83</w:t>
            </w:r>
          </w:p>
        </w:tc>
        <w:tc>
          <w:tcPr>
            <w:tcW w:w="730" w:type="dxa"/>
          </w:tcPr>
          <w:p w14:paraId="61E9C489" w14:textId="1A0A4D34" w:rsidR="00D16A60" w:rsidRPr="0076040C" w:rsidRDefault="00D16A6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</w:tcPr>
          <w:p w14:paraId="6025A963" w14:textId="7FF5F75D" w:rsidR="00D16A60" w:rsidRPr="0076040C" w:rsidRDefault="00D16A60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4" w:type="dxa"/>
          </w:tcPr>
          <w:p w14:paraId="79201151" w14:textId="58F64D8B" w:rsidR="00D16A60" w:rsidRPr="0076040C" w:rsidRDefault="00407019" w:rsidP="0040701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460905</w:t>
            </w:r>
          </w:p>
        </w:tc>
      </w:tr>
      <w:tr w:rsidR="00E1675F" w:rsidRPr="0076040C" w14:paraId="41F0D5A5" w14:textId="5E4539C6" w:rsidTr="005704D0">
        <w:tc>
          <w:tcPr>
            <w:tcW w:w="1643" w:type="dxa"/>
          </w:tcPr>
          <w:p w14:paraId="1A11BD2E" w14:textId="5391C998" w:rsidR="00D16A60" w:rsidRPr="0076040C" w:rsidRDefault="0058722A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ic Cancer</w:t>
            </w:r>
          </w:p>
        </w:tc>
        <w:tc>
          <w:tcPr>
            <w:tcW w:w="2817" w:type="dxa"/>
          </w:tcPr>
          <w:p w14:paraId="35935079" w14:textId="3997AB98" w:rsidR="00D16A60" w:rsidRPr="0076040C" w:rsidRDefault="00691016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astric Intestinal Type Adenocarcinoma</w:t>
            </w:r>
          </w:p>
        </w:tc>
        <w:tc>
          <w:tcPr>
            <w:tcW w:w="982" w:type="dxa"/>
          </w:tcPr>
          <w:p w14:paraId="6F8305B9" w14:textId="24095A2B" w:rsidR="00D16A60" w:rsidRPr="0076040C" w:rsidRDefault="00691016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3E-11</w:t>
            </w:r>
          </w:p>
        </w:tc>
        <w:tc>
          <w:tcPr>
            <w:tcW w:w="876" w:type="dxa"/>
          </w:tcPr>
          <w:p w14:paraId="107F8D43" w14:textId="4D762398" w:rsidR="00D16A60" w:rsidRPr="0076040C" w:rsidRDefault="00691016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706</w:t>
            </w:r>
          </w:p>
        </w:tc>
        <w:tc>
          <w:tcPr>
            <w:tcW w:w="730" w:type="dxa"/>
          </w:tcPr>
          <w:p w14:paraId="085AEAFB" w14:textId="4F91CEA0" w:rsidR="00D16A60" w:rsidRPr="0076040C" w:rsidRDefault="00691016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</w:tcPr>
          <w:p w14:paraId="22F55609" w14:textId="1A018FA6" w:rsidR="00D16A60" w:rsidRPr="0076040C" w:rsidRDefault="0058722A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274" w:type="dxa"/>
          </w:tcPr>
          <w:p w14:paraId="20C649C2" w14:textId="7D28A971" w:rsidR="00D16A60" w:rsidRPr="0076040C" w:rsidRDefault="0058722A" w:rsidP="0058722A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081245</w:t>
            </w:r>
          </w:p>
        </w:tc>
      </w:tr>
      <w:tr w:rsidR="00E1675F" w:rsidRPr="0076040C" w14:paraId="5817426E" w14:textId="72084F5F" w:rsidTr="005704D0">
        <w:tc>
          <w:tcPr>
            <w:tcW w:w="1643" w:type="dxa"/>
            <w:vMerge w:val="restart"/>
          </w:tcPr>
          <w:p w14:paraId="4F40FA06" w14:textId="606483FA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 and Neck Cancer</w:t>
            </w:r>
          </w:p>
        </w:tc>
        <w:tc>
          <w:tcPr>
            <w:tcW w:w="2817" w:type="dxa"/>
          </w:tcPr>
          <w:p w14:paraId="0AC4A547" w14:textId="49DA0732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ead and Neck Squamous Cell Carcinoma</w:t>
            </w:r>
          </w:p>
        </w:tc>
        <w:tc>
          <w:tcPr>
            <w:tcW w:w="982" w:type="dxa"/>
          </w:tcPr>
          <w:p w14:paraId="35055A41" w14:textId="6223E787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0E-5</w:t>
            </w:r>
          </w:p>
        </w:tc>
        <w:tc>
          <w:tcPr>
            <w:tcW w:w="876" w:type="dxa"/>
          </w:tcPr>
          <w:p w14:paraId="296431B4" w14:textId="53DC3608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763</w:t>
            </w:r>
          </w:p>
        </w:tc>
        <w:tc>
          <w:tcPr>
            <w:tcW w:w="730" w:type="dxa"/>
          </w:tcPr>
          <w:p w14:paraId="03D381D0" w14:textId="3A5A1D96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</w:tcPr>
          <w:p w14:paraId="6427BD9C" w14:textId="3237648A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274" w:type="dxa"/>
          </w:tcPr>
          <w:p w14:paraId="43D9DCAF" w14:textId="7C8B4910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676830</w:t>
            </w:r>
          </w:p>
        </w:tc>
      </w:tr>
      <w:tr w:rsidR="00E1675F" w:rsidRPr="0076040C" w14:paraId="19D99FF6" w14:textId="17F3F214" w:rsidTr="005704D0">
        <w:tc>
          <w:tcPr>
            <w:tcW w:w="1643" w:type="dxa"/>
            <w:vMerge/>
          </w:tcPr>
          <w:p w14:paraId="0F5C4C0F" w14:textId="77777777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7" w:type="dxa"/>
          </w:tcPr>
          <w:p w14:paraId="62DE839C" w14:textId="25AD5012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Cavity Squamous Cell Carcinoma</w:t>
            </w:r>
          </w:p>
        </w:tc>
        <w:tc>
          <w:tcPr>
            <w:tcW w:w="982" w:type="dxa"/>
          </w:tcPr>
          <w:p w14:paraId="0D6BDF4D" w14:textId="68AEFFD4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63E-7</w:t>
            </w:r>
          </w:p>
        </w:tc>
        <w:tc>
          <w:tcPr>
            <w:tcW w:w="876" w:type="dxa"/>
          </w:tcPr>
          <w:p w14:paraId="7E624876" w14:textId="450EEC41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86</w:t>
            </w:r>
          </w:p>
        </w:tc>
        <w:tc>
          <w:tcPr>
            <w:tcW w:w="730" w:type="dxa"/>
          </w:tcPr>
          <w:p w14:paraId="1B82DF9D" w14:textId="64B56650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913" w:type="dxa"/>
          </w:tcPr>
          <w:p w14:paraId="06C9508C" w14:textId="3CB13836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1274" w:type="dxa"/>
          </w:tcPr>
          <w:p w14:paraId="049AAE34" w14:textId="405DB6EA" w:rsidR="00FF7CC9" w:rsidRPr="0076040C" w:rsidRDefault="00FF7CC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853135</w:t>
            </w:r>
          </w:p>
        </w:tc>
      </w:tr>
      <w:tr w:rsidR="005F3114" w:rsidRPr="0076040C" w14:paraId="3FEF18EC" w14:textId="77777777" w:rsidTr="005704D0">
        <w:tc>
          <w:tcPr>
            <w:tcW w:w="1643" w:type="dxa"/>
          </w:tcPr>
          <w:p w14:paraId="7561D326" w14:textId="5058BA7D" w:rsidR="005F3114" w:rsidRPr="0076040C" w:rsidRDefault="005F3114" w:rsidP="005F31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Kidney Cancer</w:t>
            </w:r>
          </w:p>
        </w:tc>
        <w:tc>
          <w:tcPr>
            <w:tcW w:w="2817" w:type="dxa"/>
          </w:tcPr>
          <w:p w14:paraId="44EE55EF" w14:textId="6358EA5F" w:rsidR="005F3114" w:rsidRPr="0076040C" w:rsidRDefault="005F3114" w:rsidP="005F3114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ear Cell Renal Cell Carcinoma</w:t>
            </w:r>
          </w:p>
        </w:tc>
        <w:tc>
          <w:tcPr>
            <w:tcW w:w="982" w:type="dxa"/>
          </w:tcPr>
          <w:p w14:paraId="066398DB" w14:textId="362E5634" w:rsidR="005F3114" w:rsidRPr="0076040C" w:rsidRDefault="005F3114" w:rsidP="005F3114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6E-9</w:t>
            </w:r>
          </w:p>
        </w:tc>
        <w:tc>
          <w:tcPr>
            <w:tcW w:w="876" w:type="dxa"/>
          </w:tcPr>
          <w:p w14:paraId="35EBB3AB" w14:textId="69592EB4" w:rsidR="005F3114" w:rsidRPr="0076040C" w:rsidRDefault="005F3114" w:rsidP="005F3114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8</w:t>
            </w:r>
          </w:p>
        </w:tc>
        <w:tc>
          <w:tcPr>
            <w:tcW w:w="730" w:type="dxa"/>
          </w:tcPr>
          <w:p w14:paraId="2E58841C" w14:textId="42C343A1" w:rsidR="005F3114" w:rsidRPr="0076040C" w:rsidRDefault="005F3114" w:rsidP="005F3114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913" w:type="dxa"/>
          </w:tcPr>
          <w:p w14:paraId="14D0E99C" w14:textId="0711622E" w:rsidR="005F3114" w:rsidRPr="0076040C" w:rsidRDefault="005F3114" w:rsidP="005F3114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1274" w:type="dxa"/>
          </w:tcPr>
          <w:p w14:paraId="2D9ECB6E" w14:textId="5AE4800C" w:rsidR="005F3114" w:rsidRPr="0076040C" w:rsidRDefault="005F3114" w:rsidP="005F3114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t Published</w:t>
            </w:r>
          </w:p>
        </w:tc>
      </w:tr>
      <w:tr w:rsidR="00174D89" w:rsidRPr="0076040C" w14:paraId="4F0B23AC" w14:textId="77777777" w:rsidTr="005704D0">
        <w:tc>
          <w:tcPr>
            <w:tcW w:w="1643" w:type="dxa"/>
            <w:vMerge w:val="restart"/>
          </w:tcPr>
          <w:p w14:paraId="78DC10BB" w14:textId="158493DD" w:rsidR="00174D89" w:rsidRPr="0076040C" w:rsidRDefault="00174D89" w:rsidP="00174D8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2817" w:type="dxa"/>
          </w:tcPr>
          <w:p w14:paraId="2D7AD71D" w14:textId="4DF3BBE8" w:rsidR="00174D89" w:rsidRPr="0076040C" w:rsidRDefault="00174D89" w:rsidP="00174D8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quamous Cell Lung Carcinoma</w:t>
            </w:r>
          </w:p>
        </w:tc>
        <w:tc>
          <w:tcPr>
            <w:tcW w:w="982" w:type="dxa"/>
          </w:tcPr>
          <w:p w14:paraId="5C9B2CB4" w14:textId="386C825B" w:rsidR="00174D89" w:rsidRPr="0076040C" w:rsidRDefault="00174D89" w:rsidP="00174D8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E-6</w:t>
            </w:r>
          </w:p>
        </w:tc>
        <w:tc>
          <w:tcPr>
            <w:tcW w:w="876" w:type="dxa"/>
          </w:tcPr>
          <w:p w14:paraId="480EE5EF" w14:textId="47B61A7F" w:rsidR="00174D89" w:rsidRPr="0076040C" w:rsidRDefault="00174D89" w:rsidP="00174D8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53</w:t>
            </w:r>
          </w:p>
        </w:tc>
        <w:tc>
          <w:tcPr>
            <w:tcW w:w="730" w:type="dxa"/>
          </w:tcPr>
          <w:p w14:paraId="7E97D4EB" w14:textId="5650CFE1" w:rsidR="00174D89" w:rsidRPr="0076040C" w:rsidRDefault="00174D89" w:rsidP="00174D8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dxa"/>
          </w:tcPr>
          <w:p w14:paraId="21D02612" w14:textId="45A23EE0" w:rsidR="00174D89" w:rsidRPr="0076040C" w:rsidRDefault="00174D89" w:rsidP="00174D8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274" w:type="dxa"/>
          </w:tcPr>
          <w:p w14:paraId="49514D31" w14:textId="1478629B" w:rsidR="00174D89" w:rsidRPr="0076040C" w:rsidRDefault="00174D89" w:rsidP="00174D8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73092</w:t>
            </w:r>
          </w:p>
        </w:tc>
      </w:tr>
      <w:tr w:rsidR="003866B9" w:rsidRPr="0076040C" w14:paraId="0BFBB26C" w14:textId="3D19B890" w:rsidTr="005704D0">
        <w:tc>
          <w:tcPr>
            <w:tcW w:w="1643" w:type="dxa"/>
            <w:vMerge/>
          </w:tcPr>
          <w:p w14:paraId="4CDA5ABC" w14:textId="77777777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817" w:type="dxa"/>
          </w:tcPr>
          <w:p w14:paraId="6FD7CB3D" w14:textId="2DA4B7E4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on-Small Cell Lung Carcinoma</w:t>
            </w:r>
          </w:p>
        </w:tc>
        <w:tc>
          <w:tcPr>
            <w:tcW w:w="982" w:type="dxa"/>
          </w:tcPr>
          <w:p w14:paraId="449CE769" w14:textId="4024368B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6E-6</w:t>
            </w:r>
          </w:p>
        </w:tc>
        <w:tc>
          <w:tcPr>
            <w:tcW w:w="876" w:type="dxa"/>
          </w:tcPr>
          <w:p w14:paraId="5266718C" w14:textId="769C4BE7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53</w:t>
            </w:r>
          </w:p>
        </w:tc>
        <w:tc>
          <w:tcPr>
            <w:tcW w:w="730" w:type="dxa"/>
          </w:tcPr>
          <w:p w14:paraId="3F1EEFDC" w14:textId="3E19A48D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dxa"/>
          </w:tcPr>
          <w:p w14:paraId="20E4A942" w14:textId="1F79A1FC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274" w:type="dxa"/>
          </w:tcPr>
          <w:p w14:paraId="1ECA4495" w14:textId="4C15C74E" w:rsidR="00F622BB" w:rsidRPr="0076040C" w:rsidRDefault="00F622BB" w:rsidP="00D26F6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73092</w:t>
            </w:r>
          </w:p>
        </w:tc>
      </w:tr>
      <w:tr w:rsidR="003866B9" w:rsidRPr="0076040C" w14:paraId="18684D53" w14:textId="50B5BA8E" w:rsidTr="005704D0">
        <w:tc>
          <w:tcPr>
            <w:tcW w:w="1643" w:type="dxa"/>
            <w:vMerge/>
          </w:tcPr>
          <w:p w14:paraId="51F897A6" w14:textId="77777777" w:rsidR="00F622BB" w:rsidRPr="0076040C" w:rsidRDefault="00F622BB" w:rsidP="009315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7" w:type="dxa"/>
          </w:tcPr>
          <w:p w14:paraId="48DEA0E8" w14:textId="478FFEF9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ung Cancer</w:t>
            </w:r>
          </w:p>
        </w:tc>
        <w:tc>
          <w:tcPr>
            <w:tcW w:w="982" w:type="dxa"/>
          </w:tcPr>
          <w:p w14:paraId="1FCFC9D0" w14:textId="358F7386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2E-5</w:t>
            </w:r>
          </w:p>
        </w:tc>
        <w:tc>
          <w:tcPr>
            <w:tcW w:w="876" w:type="dxa"/>
          </w:tcPr>
          <w:p w14:paraId="017DE8C3" w14:textId="44903015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677</w:t>
            </w:r>
          </w:p>
        </w:tc>
        <w:tc>
          <w:tcPr>
            <w:tcW w:w="730" w:type="dxa"/>
          </w:tcPr>
          <w:p w14:paraId="56573D28" w14:textId="34FDF692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13" w:type="dxa"/>
          </w:tcPr>
          <w:p w14:paraId="6BD209D6" w14:textId="0DE91536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274" w:type="dxa"/>
          </w:tcPr>
          <w:p w14:paraId="66C2BCCA" w14:textId="6FA008D1" w:rsidR="00F622BB" w:rsidRPr="0076040C" w:rsidRDefault="00F622BB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339364</w:t>
            </w:r>
          </w:p>
        </w:tc>
      </w:tr>
      <w:tr w:rsidR="00365376" w:rsidRPr="0076040C" w14:paraId="24253593" w14:textId="77777777" w:rsidTr="005704D0">
        <w:tc>
          <w:tcPr>
            <w:tcW w:w="1643" w:type="dxa"/>
          </w:tcPr>
          <w:p w14:paraId="09010046" w14:textId="62096405" w:rsidR="00365376" w:rsidRPr="0076040C" w:rsidRDefault="00365376" w:rsidP="0036537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2817" w:type="dxa"/>
          </w:tcPr>
          <w:p w14:paraId="0674249F" w14:textId="0DD88860" w:rsidR="00365376" w:rsidRPr="0076040C" w:rsidRDefault="00365376" w:rsidP="00365376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dgkin's Lymphoma</w:t>
            </w:r>
          </w:p>
        </w:tc>
        <w:tc>
          <w:tcPr>
            <w:tcW w:w="982" w:type="dxa"/>
          </w:tcPr>
          <w:p w14:paraId="30AD9B2A" w14:textId="2E3B21E0" w:rsidR="00365376" w:rsidRPr="0076040C" w:rsidRDefault="00365376" w:rsidP="00365376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E-5</w:t>
            </w:r>
          </w:p>
        </w:tc>
        <w:tc>
          <w:tcPr>
            <w:tcW w:w="876" w:type="dxa"/>
          </w:tcPr>
          <w:p w14:paraId="0F2664F7" w14:textId="6F78D05A" w:rsidR="00365376" w:rsidRPr="0076040C" w:rsidRDefault="00365376" w:rsidP="00365376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28</w:t>
            </w:r>
          </w:p>
        </w:tc>
        <w:tc>
          <w:tcPr>
            <w:tcW w:w="730" w:type="dxa"/>
          </w:tcPr>
          <w:p w14:paraId="4EFC0EE1" w14:textId="46CA6619" w:rsidR="00365376" w:rsidRPr="0076040C" w:rsidRDefault="00365376" w:rsidP="00365376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dxa"/>
          </w:tcPr>
          <w:p w14:paraId="36D39B97" w14:textId="004ABC94" w:rsidR="00365376" w:rsidRPr="0076040C" w:rsidRDefault="00365376" w:rsidP="00365376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4" w:type="dxa"/>
          </w:tcPr>
          <w:p w14:paraId="6F04BF21" w14:textId="4EEC5D58" w:rsidR="00365376" w:rsidRPr="0076040C" w:rsidRDefault="00365376" w:rsidP="00365376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794340</w:t>
            </w:r>
          </w:p>
        </w:tc>
      </w:tr>
      <w:tr w:rsidR="00701535" w:rsidRPr="0076040C" w14:paraId="5660A85B" w14:textId="77777777" w:rsidTr="005704D0">
        <w:tc>
          <w:tcPr>
            <w:tcW w:w="1643" w:type="dxa"/>
            <w:vMerge w:val="restart"/>
          </w:tcPr>
          <w:p w14:paraId="145DA3A8" w14:textId="6F929D0B" w:rsidR="00E371DE" w:rsidRPr="0076040C" w:rsidRDefault="00E371DE" w:rsidP="009315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elanoma</w:t>
            </w:r>
          </w:p>
        </w:tc>
        <w:tc>
          <w:tcPr>
            <w:tcW w:w="2817" w:type="dxa"/>
          </w:tcPr>
          <w:p w14:paraId="675C11E3" w14:textId="42F5FE31" w:rsidR="00E371DE" w:rsidRPr="0076040C" w:rsidRDefault="00B568D4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enign Melanocytic Skin Nevus</w:t>
            </w:r>
          </w:p>
        </w:tc>
        <w:tc>
          <w:tcPr>
            <w:tcW w:w="982" w:type="dxa"/>
          </w:tcPr>
          <w:p w14:paraId="52271199" w14:textId="598BDB32" w:rsidR="00E371DE" w:rsidRPr="0076040C" w:rsidRDefault="00B568D4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06E-5</w:t>
            </w:r>
          </w:p>
        </w:tc>
        <w:tc>
          <w:tcPr>
            <w:tcW w:w="876" w:type="dxa"/>
          </w:tcPr>
          <w:p w14:paraId="3FDAF625" w14:textId="5EF5D2A7" w:rsidR="00E371DE" w:rsidRPr="0076040C" w:rsidRDefault="00B568D4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18</w:t>
            </w:r>
          </w:p>
        </w:tc>
        <w:tc>
          <w:tcPr>
            <w:tcW w:w="730" w:type="dxa"/>
          </w:tcPr>
          <w:p w14:paraId="4E21C1EE" w14:textId="39DF3149" w:rsidR="00E371DE" w:rsidRPr="0076040C" w:rsidRDefault="00B568D4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</w:tcPr>
          <w:p w14:paraId="0019B529" w14:textId="576BF7BC" w:rsidR="00E371DE" w:rsidRPr="0076040C" w:rsidRDefault="00B568D4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274" w:type="dxa"/>
          </w:tcPr>
          <w:p w14:paraId="7547965F" w14:textId="5744B733" w:rsidR="00E371DE" w:rsidRPr="0076040C" w:rsidRDefault="00B568D4" w:rsidP="00B568D4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243793</w:t>
            </w:r>
          </w:p>
        </w:tc>
      </w:tr>
      <w:tr w:rsidR="00701535" w:rsidRPr="0076040C" w14:paraId="0345C903" w14:textId="77777777" w:rsidTr="005704D0">
        <w:tc>
          <w:tcPr>
            <w:tcW w:w="1643" w:type="dxa"/>
            <w:vMerge/>
          </w:tcPr>
          <w:p w14:paraId="3E203AC5" w14:textId="77777777" w:rsidR="00E371DE" w:rsidRPr="0076040C" w:rsidRDefault="00E371DE" w:rsidP="0093156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7" w:type="dxa"/>
          </w:tcPr>
          <w:p w14:paraId="757B7C1E" w14:textId="71A26973" w:rsidR="00E371DE" w:rsidRPr="0076040C" w:rsidRDefault="00EE740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utaneous Melanoma</w:t>
            </w:r>
          </w:p>
        </w:tc>
        <w:tc>
          <w:tcPr>
            <w:tcW w:w="982" w:type="dxa"/>
          </w:tcPr>
          <w:p w14:paraId="1D5581F6" w14:textId="0A491D31" w:rsidR="00E371DE" w:rsidRPr="0076040C" w:rsidRDefault="00EE740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62E-5</w:t>
            </w:r>
          </w:p>
        </w:tc>
        <w:tc>
          <w:tcPr>
            <w:tcW w:w="876" w:type="dxa"/>
          </w:tcPr>
          <w:p w14:paraId="746785F8" w14:textId="4EBABB1C" w:rsidR="00E371DE" w:rsidRPr="0076040C" w:rsidRDefault="00EE740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83</w:t>
            </w:r>
          </w:p>
        </w:tc>
        <w:tc>
          <w:tcPr>
            <w:tcW w:w="730" w:type="dxa"/>
          </w:tcPr>
          <w:p w14:paraId="428B5F7F" w14:textId="60E773FD" w:rsidR="00E371DE" w:rsidRPr="0076040C" w:rsidRDefault="00EE740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13" w:type="dxa"/>
          </w:tcPr>
          <w:p w14:paraId="77DB7442" w14:textId="485D9739" w:rsidR="00E371DE" w:rsidRPr="0076040C" w:rsidRDefault="00EE740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274" w:type="dxa"/>
          </w:tcPr>
          <w:p w14:paraId="3908021C" w14:textId="2E11A882" w:rsidR="00E371DE" w:rsidRPr="0076040C" w:rsidRDefault="00EE7409" w:rsidP="00EE7409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442402</w:t>
            </w:r>
          </w:p>
        </w:tc>
      </w:tr>
      <w:tr w:rsidR="00E1675F" w:rsidRPr="0076040C" w14:paraId="3C14B562" w14:textId="77777777" w:rsidTr="005704D0">
        <w:tc>
          <w:tcPr>
            <w:tcW w:w="1643" w:type="dxa"/>
          </w:tcPr>
          <w:p w14:paraId="17B2AAF4" w14:textId="79A01109" w:rsidR="001B07A5" w:rsidRPr="0076040C" w:rsidRDefault="00EB6273" w:rsidP="009315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arian Cancer</w:t>
            </w:r>
          </w:p>
        </w:tc>
        <w:tc>
          <w:tcPr>
            <w:tcW w:w="2817" w:type="dxa"/>
          </w:tcPr>
          <w:p w14:paraId="3C551F71" w14:textId="674E29BB" w:rsidR="001B07A5" w:rsidRPr="0076040C" w:rsidRDefault="00E1675F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varian Serous Adenocarcinoma</w:t>
            </w:r>
          </w:p>
        </w:tc>
        <w:tc>
          <w:tcPr>
            <w:tcW w:w="982" w:type="dxa"/>
          </w:tcPr>
          <w:p w14:paraId="28A412DC" w14:textId="136EB764" w:rsidR="001B07A5" w:rsidRPr="0076040C" w:rsidRDefault="00EB6273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46E-5</w:t>
            </w:r>
          </w:p>
        </w:tc>
        <w:tc>
          <w:tcPr>
            <w:tcW w:w="876" w:type="dxa"/>
          </w:tcPr>
          <w:p w14:paraId="39744F79" w14:textId="336A292C" w:rsidR="001B07A5" w:rsidRPr="0076040C" w:rsidRDefault="00EB6273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26</w:t>
            </w:r>
          </w:p>
        </w:tc>
        <w:tc>
          <w:tcPr>
            <w:tcW w:w="730" w:type="dxa"/>
          </w:tcPr>
          <w:p w14:paraId="3E19AEB9" w14:textId="1F8C9239" w:rsidR="001B07A5" w:rsidRPr="0076040C" w:rsidRDefault="00EB6273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</w:tcPr>
          <w:p w14:paraId="7A50B9E8" w14:textId="3F1E0523" w:rsidR="001B07A5" w:rsidRPr="0076040C" w:rsidRDefault="00B56759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1274" w:type="dxa"/>
          </w:tcPr>
          <w:p w14:paraId="05F8FD29" w14:textId="4CB58714" w:rsidR="001B07A5" w:rsidRPr="0076040C" w:rsidRDefault="00E1675F" w:rsidP="00E167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492709</w:t>
            </w:r>
          </w:p>
        </w:tc>
      </w:tr>
      <w:tr w:rsidR="00E1675F" w:rsidRPr="0076040C" w14:paraId="63C17BA9" w14:textId="77777777" w:rsidTr="005704D0">
        <w:tc>
          <w:tcPr>
            <w:tcW w:w="1643" w:type="dxa"/>
          </w:tcPr>
          <w:p w14:paraId="0BB95634" w14:textId="5E3E3BEB" w:rsidR="001B07A5" w:rsidRPr="0076040C" w:rsidRDefault="00DF03F2" w:rsidP="0093156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creatic Cancer</w:t>
            </w:r>
          </w:p>
        </w:tc>
        <w:tc>
          <w:tcPr>
            <w:tcW w:w="2817" w:type="dxa"/>
          </w:tcPr>
          <w:p w14:paraId="602CB3BF" w14:textId="1452DAD0" w:rsidR="001B07A5" w:rsidRPr="0076040C" w:rsidRDefault="00E1675F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ancreatic Carcinoma</w:t>
            </w:r>
          </w:p>
        </w:tc>
        <w:tc>
          <w:tcPr>
            <w:tcW w:w="982" w:type="dxa"/>
          </w:tcPr>
          <w:p w14:paraId="2DF8A2B2" w14:textId="19E456A4" w:rsidR="001B07A5" w:rsidRPr="0076040C" w:rsidRDefault="00E1675F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3E-6</w:t>
            </w:r>
          </w:p>
        </w:tc>
        <w:tc>
          <w:tcPr>
            <w:tcW w:w="876" w:type="dxa"/>
          </w:tcPr>
          <w:p w14:paraId="36864741" w14:textId="4257A93F" w:rsidR="001B07A5" w:rsidRPr="0076040C" w:rsidRDefault="00E1675F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304</w:t>
            </w:r>
          </w:p>
        </w:tc>
        <w:tc>
          <w:tcPr>
            <w:tcW w:w="730" w:type="dxa"/>
          </w:tcPr>
          <w:p w14:paraId="5868521E" w14:textId="2858E707" w:rsidR="001B07A5" w:rsidRPr="0076040C" w:rsidRDefault="00E1675F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</w:tcPr>
          <w:p w14:paraId="35232A02" w14:textId="24B09BCC" w:rsidR="001B07A5" w:rsidRPr="0076040C" w:rsidRDefault="00E1675F" w:rsidP="0093156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274" w:type="dxa"/>
          </w:tcPr>
          <w:p w14:paraId="210F51CA" w14:textId="060FB3C6" w:rsidR="001B07A5" w:rsidRPr="0076040C" w:rsidRDefault="00E1675F" w:rsidP="00E1675F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732725</w:t>
            </w:r>
          </w:p>
        </w:tc>
      </w:tr>
      <w:tr w:rsidR="00357A49" w:rsidRPr="0076040C" w14:paraId="2A2395D9" w14:textId="77777777" w:rsidTr="005704D0">
        <w:tc>
          <w:tcPr>
            <w:tcW w:w="1643" w:type="dxa"/>
            <w:vMerge w:val="restart"/>
          </w:tcPr>
          <w:p w14:paraId="116B9A7F" w14:textId="5BBD1D07" w:rsidR="00357A49" w:rsidRPr="0076040C" w:rsidRDefault="00357A49" w:rsidP="00357A4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arcoma</w:t>
            </w:r>
          </w:p>
        </w:tc>
        <w:tc>
          <w:tcPr>
            <w:tcW w:w="2817" w:type="dxa"/>
          </w:tcPr>
          <w:p w14:paraId="6812B21B" w14:textId="353E2F6F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leomorphic Liposarcoma</w:t>
            </w:r>
          </w:p>
        </w:tc>
        <w:tc>
          <w:tcPr>
            <w:tcW w:w="982" w:type="dxa"/>
          </w:tcPr>
          <w:p w14:paraId="3047A9F3" w14:textId="1A4FEB9C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.90E-5</w:t>
            </w:r>
          </w:p>
        </w:tc>
        <w:tc>
          <w:tcPr>
            <w:tcW w:w="876" w:type="dxa"/>
          </w:tcPr>
          <w:p w14:paraId="484F9795" w14:textId="5041CC07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102</w:t>
            </w:r>
          </w:p>
        </w:tc>
        <w:tc>
          <w:tcPr>
            <w:tcW w:w="730" w:type="dxa"/>
          </w:tcPr>
          <w:p w14:paraId="307713D5" w14:textId="4C2968E9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13" w:type="dxa"/>
          </w:tcPr>
          <w:p w14:paraId="6340B103" w14:textId="07555450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274" w:type="dxa"/>
          </w:tcPr>
          <w:p w14:paraId="43D3A9BD" w14:textId="07F1FE31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01955</w:t>
            </w:r>
          </w:p>
        </w:tc>
      </w:tr>
      <w:tr w:rsidR="00357A49" w:rsidRPr="0076040C" w14:paraId="4B734F59" w14:textId="77777777" w:rsidTr="005704D0">
        <w:tc>
          <w:tcPr>
            <w:tcW w:w="1643" w:type="dxa"/>
            <w:vMerge/>
            <w:tcBorders>
              <w:bottom w:val="single" w:sz="4" w:space="0" w:color="auto"/>
            </w:tcBorders>
          </w:tcPr>
          <w:p w14:paraId="2AB2EEC3" w14:textId="77777777" w:rsidR="00357A49" w:rsidRPr="0076040C" w:rsidRDefault="00357A49" w:rsidP="00357A4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17" w:type="dxa"/>
            <w:tcBorders>
              <w:bottom w:val="single" w:sz="4" w:space="0" w:color="auto"/>
            </w:tcBorders>
          </w:tcPr>
          <w:p w14:paraId="2D7E707A" w14:textId="70E77775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xoid/Round Cell Liposarcoma</w:t>
            </w:r>
          </w:p>
        </w:tc>
        <w:tc>
          <w:tcPr>
            <w:tcW w:w="982" w:type="dxa"/>
            <w:tcBorders>
              <w:bottom w:val="single" w:sz="4" w:space="0" w:color="auto"/>
            </w:tcBorders>
          </w:tcPr>
          <w:p w14:paraId="66ADD6A7" w14:textId="4C7765FD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3E-12</w:t>
            </w:r>
          </w:p>
        </w:tc>
        <w:tc>
          <w:tcPr>
            <w:tcW w:w="876" w:type="dxa"/>
            <w:tcBorders>
              <w:bottom w:val="single" w:sz="4" w:space="0" w:color="auto"/>
            </w:tcBorders>
          </w:tcPr>
          <w:p w14:paraId="3610B8CF" w14:textId="0DED51AB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64</w:t>
            </w:r>
          </w:p>
        </w:tc>
        <w:tc>
          <w:tcPr>
            <w:tcW w:w="730" w:type="dxa"/>
            <w:tcBorders>
              <w:bottom w:val="single" w:sz="4" w:space="0" w:color="auto"/>
            </w:tcBorders>
          </w:tcPr>
          <w:p w14:paraId="3A8EA581" w14:textId="3E2FA07A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13" w:type="dxa"/>
            <w:tcBorders>
              <w:bottom w:val="single" w:sz="4" w:space="0" w:color="auto"/>
            </w:tcBorders>
          </w:tcPr>
          <w:p w14:paraId="0D702A92" w14:textId="6DA016D8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14:paraId="231DDB50" w14:textId="6248D275" w:rsidR="00357A49" w:rsidRPr="0076040C" w:rsidRDefault="00357A49" w:rsidP="00357A49">
            <w:pPr>
              <w:rPr>
                <w:rFonts w:ascii="Times New Roman" w:hAnsi="Times New Roman" w:cs="Times New Roman"/>
                <w:strike/>
                <w:color w:val="000000"/>
                <w:sz w:val="16"/>
                <w:szCs w:val="16"/>
              </w:rPr>
            </w:pPr>
            <w:r w:rsidRPr="0076040C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601955</w:t>
            </w:r>
          </w:p>
        </w:tc>
      </w:tr>
    </w:tbl>
    <w:p w14:paraId="2EDE69CF" w14:textId="6416587F" w:rsidR="00532598" w:rsidRDefault="00532598" w:rsidP="00532598">
      <w:pPr>
        <w:rPr>
          <w:rFonts w:ascii="Arial" w:hAnsi="Arial" w:cs="Arial"/>
          <w:color w:val="575757"/>
          <w:sz w:val="16"/>
          <w:szCs w:val="16"/>
        </w:rPr>
      </w:pPr>
    </w:p>
    <w:p w14:paraId="40B77CFB" w14:textId="77777777" w:rsidR="00532598" w:rsidRPr="00931565" w:rsidRDefault="00532598" w:rsidP="00931565"/>
    <w:sectPr w:rsidR="00532598" w:rsidRPr="00931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FAEDA1" w14:textId="77777777" w:rsidR="00AE024C" w:rsidRDefault="00AE024C" w:rsidP="00931565">
      <w:r>
        <w:separator/>
      </w:r>
    </w:p>
  </w:endnote>
  <w:endnote w:type="continuationSeparator" w:id="0">
    <w:p w14:paraId="657B6E69" w14:textId="77777777" w:rsidR="00AE024C" w:rsidRDefault="00AE024C" w:rsidP="009315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B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0A2315" w14:textId="77777777" w:rsidR="00AE024C" w:rsidRDefault="00AE024C" w:rsidP="00931565">
      <w:r>
        <w:separator/>
      </w:r>
    </w:p>
  </w:footnote>
  <w:footnote w:type="continuationSeparator" w:id="0">
    <w:p w14:paraId="1CFCA920" w14:textId="77777777" w:rsidR="00AE024C" w:rsidRDefault="00AE024C" w:rsidP="009315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A64"/>
    <w:rsid w:val="00021FB6"/>
    <w:rsid w:val="000726CF"/>
    <w:rsid w:val="00174D89"/>
    <w:rsid w:val="001862E8"/>
    <w:rsid w:val="001A135F"/>
    <w:rsid w:val="001B07A5"/>
    <w:rsid w:val="001E5454"/>
    <w:rsid w:val="00212807"/>
    <w:rsid w:val="002351E0"/>
    <w:rsid w:val="0025151B"/>
    <w:rsid w:val="002F5F28"/>
    <w:rsid w:val="003332C7"/>
    <w:rsid w:val="00357A49"/>
    <w:rsid w:val="00365376"/>
    <w:rsid w:val="003866B9"/>
    <w:rsid w:val="003A53AE"/>
    <w:rsid w:val="003D1811"/>
    <w:rsid w:val="003F6D3F"/>
    <w:rsid w:val="003F7486"/>
    <w:rsid w:val="00407019"/>
    <w:rsid w:val="004169DE"/>
    <w:rsid w:val="00476014"/>
    <w:rsid w:val="004A4E41"/>
    <w:rsid w:val="004A54A9"/>
    <w:rsid w:val="004D189D"/>
    <w:rsid w:val="004E3A2E"/>
    <w:rsid w:val="00532598"/>
    <w:rsid w:val="005704D0"/>
    <w:rsid w:val="0058722A"/>
    <w:rsid w:val="005C3320"/>
    <w:rsid w:val="005F3114"/>
    <w:rsid w:val="005F6AD8"/>
    <w:rsid w:val="00621ED7"/>
    <w:rsid w:val="00660B62"/>
    <w:rsid w:val="00691016"/>
    <w:rsid w:val="00701535"/>
    <w:rsid w:val="0076040C"/>
    <w:rsid w:val="0079030D"/>
    <w:rsid w:val="007A3A64"/>
    <w:rsid w:val="00805544"/>
    <w:rsid w:val="008141A7"/>
    <w:rsid w:val="0086663A"/>
    <w:rsid w:val="008B418D"/>
    <w:rsid w:val="008D0C9A"/>
    <w:rsid w:val="009107CB"/>
    <w:rsid w:val="00914254"/>
    <w:rsid w:val="00931565"/>
    <w:rsid w:val="00945F22"/>
    <w:rsid w:val="00955589"/>
    <w:rsid w:val="00993A6D"/>
    <w:rsid w:val="00A22578"/>
    <w:rsid w:val="00A34015"/>
    <w:rsid w:val="00AD08C0"/>
    <w:rsid w:val="00AE024C"/>
    <w:rsid w:val="00B1390A"/>
    <w:rsid w:val="00B56759"/>
    <w:rsid w:val="00B568D4"/>
    <w:rsid w:val="00B84941"/>
    <w:rsid w:val="00B91537"/>
    <w:rsid w:val="00C5777C"/>
    <w:rsid w:val="00C84156"/>
    <w:rsid w:val="00C8585E"/>
    <w:rsid w:val="00C87CE6"/>
    <w:rsid w:val="00D1633E"/>
    <w:rsid w:val="00D16A60"/>
    <w:rsid w:val="00D26F64"/>
    <w:rsid w:val="00D32501"/>
    <w:rsid w:val="00D51102"/>
    <w:rsid w:val="00DF03F2"/>
    <w:rsid w:val="00E1675F"/>
    <w:rsid w:val="00E371DE"/>
    <w:rsid w:val="00EA15D2"/>
    <w:rsid w:val="00EB38A6"/>
    <w:rsid w:val="00EB6273"/>
    <w:rsid w:val="00EE7409"/>
    <w:rsid w:val="00EF1290"/>
    <w:rsid w:val="00F622BB"/>
    <w:rsid w:val="00F97B3E"/>
    <w:rsid w:val="00FD52E0"/>
    <w:rsid w:val="00FF7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21D32B"/>
  <w15:chartTrackingRefBased/>
  <w15:docId w15:val="{EDC1DE15-F6F7-47F6-B3A3-F6F6481E0F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6B9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5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5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56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565"/>
    <w:rPr>
      <w:sz w:val="18"/>
      <w:szCs w:val="18"/>
    </w:rPr>
  </w:style>
  <w:style w:type="paragraph" w:customStyle="1" w:styleId="Default">
    <w:name w:val="Default"/>
    <w:rsid w:val="00931565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table" w:styleId="a7">
    <w:name w:val="Table Grid"/>
    <w:basedOn w:val="a1"/>
    <w:uiPriority w:val="39"/>
    <w:rsid w:val="00D16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3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2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8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4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27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93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4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86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6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8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13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64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 He</dc:creator>
  <cp:keywords/>
  <dc:description/>
  <cp:lastModifiedBy>Jian He</cp:lastModifiedBy>
  <cp:revision>81</cp:revision>
  <dcterms:created xsi:type="dcterms:W3CDTF">2019-07-17T02:22:00Z</dcterms:created>
  <dcterms:modified xsi:type="dcterms:W3CDTF">2019-07-30T02:14:00Z</dcterms:modified>
</cp:coreProperties>
</file>